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850"/>
        <w:gridCol w:w="426"/>
        <w:gridCol w:w="671"/>
        <w:gridCol w:w="672"/>
        <w:gridCol w:w="793"/>
        <w:gridCol w:w="793"/>
      </w:tblGrid>
      <w:tr w:rsidR="00AA38DA" w:rsidRPr="00E275CA" w14:paraId="265907B5" w14:textId="77777777" w:rsidTr="00BF1AA9">
        <w:trPr>
          <w:cantSplit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EC10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N. of Cont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6EF0D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A721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A98FF6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Jaccard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3A8BF59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PVD</w:t>
            </w:r>
          </w:p>
        </w:tc>
      </w:tr>
      <w:tr w:rsidR="00AA38DA" w:rsidRPr="00E275CA" w14:paraId="49D43055" w14:textId="77777777" w:rsidTr="00BF1AA9">
        <w:trPr>
          <w:cantSplit/>
        </w:trPr>
        <w:tc>
          <w:tcPr>
            <w:tcW w:w="993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089758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46EC6E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D0BC3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AD099D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FA99DA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910CD8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4A99C0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STD</w:t>
            </w:r>
          </w:p>
        </w:tc>
      </w:tr>
      <w:tr w:rsidR="00AA38DA" w:rsidRPr="00E275CA" w14:paraId="070904DD" w14:textId="77777777" w:rsidTr="00BF1AA9">
        <w:trPr>
          <w:cantSplit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4EFAA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F2C75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D6130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A48C6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ABCA6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57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80899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6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2C2EB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9249</w:t>
            </w:r>
          </w:p>
        </w:tc>
      </w:tr>
      <w:tr w:rsidR="00AA38DA" w:rsidRPr="00E275CA" w14:paraId="3311C4D8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C58B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45AC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BF05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F417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0787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9F9B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ED4A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772</w:t>
            </w:r>
          </w:p>
        </w:tc>
      </w:tr>
      <w:tr w:rsidR="00AA38DA" w:rsidRPr="00E275CA" w14:paraId="6A21B8E1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95DB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C5D9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F413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5F99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5773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5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C476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6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B6DD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952</w:t>
            </w:r>
          </w:p>
        </w:tc>
      </w:tr>
      <w:tr w:rsidR="00AA38DA" w:rsidRPr="00E275CA" w14:paraId="05146D2B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E7F8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F5E8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AE80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4B6E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98BA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EF69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784F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577</w:t>
            </w:r>
          </w:p>
        </w:tc>
      </w:tr>
      <w:tr w:rsidR="00AA38DA" w:rsidRPr="00E275CA" w14:paraId="3B4C277F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CCD0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19D0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193D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0B25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5646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AB7B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7971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528</w:t>
            </w:r>
          </w:p>
        </w:tc>
      </w:tr>
      <w:tr w:rsidR="00AA38DA" w:rsidRPr="00E275CA" w14:paraId="21CD92B3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3FA5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6F31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837A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B14E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C92B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653C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98B9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148</w:t>
            </w:r>
          </w:p>
        </w:tc>
      </w:tr>
      <w:tr w:rsidR="00AA38DA" w:rsidRPr="00E275CA" w14:paraId="5484FC89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1AB4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3A85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EEA2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8AE8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B85C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6C60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7EBF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511</w:t>
            </w:r>
          </w:p>
        </w:tc>
      </w:tr>
      <w:tr w:rsidR="00AA38DA" w:rsidRPr="00E275CA" w14:paraId="708B9FD8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8F37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0814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B8BD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02F8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C8DB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5567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3A4F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872</w:t>
            </w:r>
          </w:p>
        </w:tc>
      </w:tr>
      <w:tr w:rsidR="00AA38DA" w:rsidRPr="00E275CA" w14:paraId="7B539D6C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009B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0BE9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D7BC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26CF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B1A3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AA68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4238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69</w:t>
            </w:r>
          </w:p>
        </w:tc>
      </w:tr>
      <w:tr w:rsidR="00AA38DA" w:rsidRPr="00E275CA" w14:paraId="505225BB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B3EF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B074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2490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8EB5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A036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4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0B43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EBE9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976</w:t>
            </w:r>
          </w:p>
        </w:tc>
      </w:tr>
      <w:tr w:rsidR="00AA38DA" w:rsidRPr="00E275CA" w14:paraId="1A4268B7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E5B5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2DB5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678F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C8BE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0F34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14E5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678B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434</w:t>
            </w:r>
          </w:p>
        </w:tc>
      </w:tr>
      <w:tr w:rsidR="00AA38DA" w:rsidRPr="00E275CA" w14:paraId="7D3C6DC9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7F29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2A15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349B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FB3A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CF34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D39C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D6C3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9815</w:t>
            </w:r>
          </w:p>
        </w:tc>
      </w:tr>
      <w:tr w:rsidR="00AA38DA" w:rsidRPr="00E275CA" w14:paraId="584BE429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CBDF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18A6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8203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87C5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66BA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C7D9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A21B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072</w:t>
            </w:r>
          </w:p>
        </w:tc>
      </w:tr>
      <w:tr w:rsidR="00AA38DA" w:rsidRPr="00E275CA" w14:paraId="1283F4AE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CD6C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880F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9249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D243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36C1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73A0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8E4F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596</w:t>
            </w:r>
          </w:p>
        </w:tc>
      </w:tr>
      <w:tr w:rsidR="00AA38DA" w:rsidRPr="00E275CA" w14:paraId="0840A8EC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E65B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1FC2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2F44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223A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EB20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0BA1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0E93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134</w:t>
            </w:r>
          </w:p>
        </w:tc>
      </w:tr>
      <w:tr w:rsidR="00AA38DA" w:rsidRPr="00E275CA" w14:paraId="57E43174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D1E7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6353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52A9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0D7D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5819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A3F7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0E95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423</w:t>
            </w:r>
          </w:p>
        </w:tc>
      </w:tr>
      <w:tr w:rsidR="00AA38DA" w:rsidRPr="00E275CA" w14:paraId="5225C069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A053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79D5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B3A6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D67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B701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8D1D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60B2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73</w:t>
            </w:r>
          </w:p>
        </w:tc>
      </w:tr>
      <w:tr w:rsidR="00AA38DA" w:rsidRPr="00E275CA" w14:paraId="5E7BD7BE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36AA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FD28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C458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5417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E174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FC18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1385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414</w:t>
            </w:r>
          </w:p>
        </w:tc>
      </w:tr>
      <w:tr w:rsidR="00AA38DA" w:rsidRPr="00E275CA" w14:paraId="514DD564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0885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A3B4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1FBC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5A07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AE46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8389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F495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853</w:t>
            </w:r>
          </w:p>
        </w:tc>
      </w:tr>
      <w:tr w:rsidR="00AA38DA" w:rsidRPr="00E275CA" w14:paraId="5D1CD229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0330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3256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EDCA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3AC4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5608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43BF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D12F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903</w:t>
            </w:r>
          </w:p>
        </w:tc>
      </w:tr>
      <w:tr w:rsidR="00AA38DA" w:rsidRPr="00E275CA" w14:paraId="39182E60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75F9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ADE8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79D2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4151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AEBB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2118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6D1B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294</w:t>
            </w:r>
          </w:p>
        </w:tc>
      </w:tr>
      <w:tr w:rsidR="00AA38DA" w:rsidRPr="00E275CA" w14:paraId="0E28F67D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7EAF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F157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79EE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78C3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BB9D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5DB2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543D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583</w:t>
            </w:r>
          </w:p>
        </w:tc>
      </w:tr>
      <w:tr w:rsidR="00AA38DA" w:rsidRPr="00E275CA" w14:paraId="7D9E9CCA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4C94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AF85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6275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08A4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6875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1CBA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E730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250</w:t>
            </w:r>
          </w:p>
        </w:tc>
      </w:tr>
      <w:tr w:rsidR="00AA38DA" w:rsidRPr="00E275CA" w14:paraId="16A9DA8F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1F0C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E3A9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A6CD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EB14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4A31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1E4E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73E3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009</w:t>
            </w:r>
          </w:p>
        </w:tc>
      </w:tr>
      <w:tr w:rsidR="00AA38DA" w:rsidRPr="00E275CA" w14:paraId="722440A1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263F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291B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BF04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E418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5324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7DF1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709E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9566</w:t>
            </w:r>
          </w:p>
        </w:tc>
      </w:tr>
      <w:tr w:rsidR="00AA38DA" w:rsidRPr="00E275CA" w14:paraId="3875C9D4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04C8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4FAE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AA01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BD42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7323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1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F25F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0BD2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379</w:t>
            </w:r>
          </w:p>
        </w:tc>
      </w:tr>
      <w:tr w:rsidR="00AA38DA" w:rsidRPr="00E275CA" w14:paraId="17084FC0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C8E2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53FB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AEE8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DAC1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F387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6AFE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64BD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282</w:t>
            </w:r>
          </w:p>
        </w:tc>
      </w:tr>
      <w:tr w:rsidR="00AA38DA" w:rsidRPr="00E275CA" w14:paraId="5AE57FDA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827A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626A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4DD1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24C5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86E8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58D6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EB07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382</w:t>
            </w:r>
          </w:p>
        </w:tc>
      </w:tr>
      <w:tr w:rsidR="00AA38DA" w:rsidRPr="00E275CA" w14:paraId="79F0F03A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6C33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CA3F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C474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6456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07FF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1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B006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A393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178</w:t>
            </w:r>
          </w:p>
        </w:tc>
      </w:tr>
      <w:tr w:rsidR="00AA38DA" w:rsidRPr="00E275CA" w14:paraId="10C69800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CE2B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1A9C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BB67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5199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3FF4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490C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2B0D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759</w:t>
            </w:r>
          </w:p>
        </w:tc>
      </w:tr>
      <w:tr w:rsidR="00AA38DA" w:rsidRPr="00E275CA" w14:paraId="436015BD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1E97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5DC7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8569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FAF8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D035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5F6C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8DF6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641</w:t>
            </w:r>
          </w:p>
        </w:tc>
      </w:tr>
      <w:tr w:rsidR="00AA38DA" w:rsidRPr="00E275CA" w14:paraId="0C539A30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ED5E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06AB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9BA2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655C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6CD8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1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77A1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40AE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040</w:t>
            </w:r>
          </w:p>
        </w:tc>
      </w:tr>
      <w:tr w:rsidR="00AA38DA" w:rsidRPr="00E275CA" w14:paraId="2785E5D6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EDB8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9D8A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9B1D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7AAB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E129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CF7D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CAEA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182</w:t>
            </w:r>
          </w:p>
        </w:tc>
      </w:tr>
      <w:tr w:rsidR="00AA38DA" w:rsidRPr="00E275CA" w14:paraId="0F24C0A0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F053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77A2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5F0F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A733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41C3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B4C2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4B29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822</w:t>
            </w:r>
          </w:p>
        </w:tc>
      </w:tr>
      <w:tr w:rsidR="00AA38DA" w:rsidRPr="00E275CA" w14:paraId="59111942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E653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D989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4352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9171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89D2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1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2F24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4B42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9092</w:t>
            </w:r>
          </w:p>
        </w:tc>
      </w:tr>
      <w:tr w:rsidR="00AA38DA" w:rsidRPr="00E275CA" w14:paraId="52639D91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2DD0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55C0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7A11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C4B1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9A0A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3E9D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F0DD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060</w:t>
            </w:r>
          </w:p>
        </w:tc>
      </w:tr>
      <w:tr w:rsidR="00AA38DA" w:rsidRPr="00E275CA" w14:paraId="71CD71C7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0AC0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54988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2EC4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0369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B18F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AB5E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0E21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448</w:t>
            </w:r>
          </w:p>
        </w:tc>
      </w:tr>
      <w:tr w:rsidR="00AA38DA" w:rsidRPr="00E275CA" w14:paraId="5B47C969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2C3C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D4CB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59EFD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2FD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451F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1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895C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66CC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968</w:t>
            </w:r>
          </w:p>
        </w:tc>
      </w:tr>
      <w:tr w:rsidR="00AA38DA" w:rsidRPr="00E275CA" w14:paraId="1E294C03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6A70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3526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CE13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8730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216E2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4A42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B6EE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247</w:t>
            </w:r>
          </w:p>
        </w:tc>
      </w:tr>
      <w:tr w:rsidR="00AA38DA" w:rsidRPr="00E275CA" w14:paraId="44CAB11F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5D14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96D0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7704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BB82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5626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CCAF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3D68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923</w:t>
            </w:r>
          </w:p>
        </w:tc>
      </w:tr>
      <w:tr w:rsidR="00AA38DA" w:rsidRPr="00E275CA" w14:paraId="0A0FE262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9D13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AEE5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53EAB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1E42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AE20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1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DAD9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9305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842</w:t>
            </w:r>
          </w:p>
        </w:tc>
      </w:tr>
      <w:tr w:rsidR="00AA38DA" w:rsidRPr="00E275CA" w14:paraId="445B829A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C713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10E5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12AD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5CCF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48BE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6E50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DBA94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9689</w:t>
            </w:r>
          </w:p>
        </w:tc>
      </w:tr>
      <w:tr w:rsidR="00AA38DA" w:rsidRPr="00E275CA" w14:paraId="29BC930C" w14:textId="77777777" w:rsidTr="00BF1AA9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E28B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B9A2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52561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7CCF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EC13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788F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E3CB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895</w:t>
            </w:r>
          </w:p>
        </w:tc>
      </w:tr>
      <w:tr w:rsidR="00AA38DA" w:rsidRPr="00E275CA" w14:paraId="28B7A2AA" w14:textId="77777777" w:rsidTr="00BF1AA9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20747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E196A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1E38E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39593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E242F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1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EFB9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7760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76</w:t>
            </w:r>
          </w:p>
        </w:tc>
      </w:tr>
      <w:tr w:rsidR="00AA38DA" w:rsidRPr="00E275CA" w14:paraId="68160508" w14:textId="77777777" w:rsidTr="00AA38DA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E82F7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71F50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D1A645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E47CA9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8F1FD6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3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C51050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0F900C" w14:textId="77777777" w:rsidR="00AA38DA" w:rsidRPr="007A5C15" w:rsidRDefault="00AA38DA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099</w:t>
            </w:r>
          </w:p>
        </w:tc>
      </w:tr>
    </w:tbl>
    <w:p w14:paraId="58CFB89D" w14:textId="10FE7E94" w:rsidR="00997CA9" w:rsidRDefault="00816DC0" w:rsidP="00816DC0">
      <w:pPr>
        <w:ind w:right="3827"/>
        <w:jc w:val="both"/>
      </w:pPr>
      <w:r w:rsidRPr="007A5C15">
        <w:rPr>
          <w:rFonts w:cs="Arial"/>
          <w:i/>
          <w:color w:val="000000"/>
          <w:sz w:val="18"/>
          <w:szCs w:val="18"/>
        </w:rPr>
        <w:t>N. of Cont.</w:t>
      </w:r>
      <w:r w:rsidRPr="007A5C15">
        <w:rPr>
          <w:rFonts w:cs="Arial"/>
          <w:color w:val="000000"/>
          <w:sz w:val="18"/>
          <w:szCs w:val="18"/>
        </w:rPr>
        <w:t xml:space="preserve"> Number of Contours, </w:t>
      </w:r>
      <w:r w:rsidRPr="007A5C15">
        <w:rPr>
          <w:rFonts w:cs="Arial"/>
          <w:i/>
          <w:color w:val="000000"/>
          <w:sz w:val="18"/>
          <w:szCs w:val="18"/>
        </w:rPr>
        <w:t>PVD</w:t>
      </w:r>
      <w:r w:rsidRPr="007A5C15">
        <w:rPr>
          <w:rFonts w:cs="Arial"/>
          <w:color w:val="000000"/>
          <w:sz w:val="18"/>
          <w:szCs w:val="18"/>
        </w:rPr>
        <w:t xml:space="preserve"> Percentage Volume Difference, </w:t>
      </w:r>
      <w:r w:rsidRPr="007A5C15">
        <w:rPr>
          <w:rFonts w:cs="Arial"/>
          <w:i/>
          <w:color w:val="000000"/>
          <w:sz w:val="18"/>
          <w:szCs w:val="18"/>
        </w:rPr>
        <w:t>STD</w:t>
      </w:r>
      <w:r w:rsidRPr="007A5C15">
        <w:rPr>
          <w:rFonts w:cs="Arial"/>
          <w:color w:val="000000"/>
          <w:sz w:val="18"/>
          <w:szCs w:val="18"/>
        </w:rPr>
        <w:t xml:space="preserve"> Standard Deviation, </w:t>
      </w:r>
      <w:r w:rsidRPr="007A5C15">
        <w:rPr>
          <w:rFonts w:cs="Arial"/>
          <w:i/>
          <w:color w:val="000000"/>
          <w:sz w:val="18"/>
          <w:szCs w:val="18"/>
        </w:rPr>
        <w:t>CTRL</w:t>
      </w:r>
      <w:r w:rsidRPr="007A5C15">
        <w:rPr>
          <w:rFonts w:cs="Arial"/>
          <w:color w:val="000000"/>
          <w:sz w:val="18"/>
          <w:szCs w:val="18"/>
        </w:rPr>
        <w:t xml:space="preserve"> Controls, </w:t>
      </w:r>
      <w:r w:rsidRPr="007A5C15">
        <w:rPr>
          <w:rFonts w:cs="Arial"/>
          <w:i/>
          <w:color w:val="000000"/>
          <w:sz w:val="18"/>
          <w:szCs w:val="18"/>
        </w:rPr>
        <w:t>MCI</w:t>
      </w:r>
      <w:r w:rsidRPr="007A5C15">
        <w:rPr>
          <w:rFonts w:cs="Arial"/>
          <w:color w:val="000000"/>
          <w:sz w:val="18"/>
          <w:szCs w:val="18"/>
        </w:rPr>
        <w:t xml:space="preserve"> Mild Cognitive Impairment, </w:t>
      </w:r>
      <w:r w:rsidRPr="007A5C15">
        <w:rPr>
          <w:rFonts w:cs="Arial"/>
          <w:i/>
          <w:color w:val="000000"/>
          <w:sz w:val="18"/>
          <w:szCs w:val="18"/>
        </w:rPr>
        <w:t>AD</w:t>
      </w:r>
      <w:r w:rsidRPr="007A5C15">
        <w:rPr>
          <w:rFonts w:cs="Arial"/>
          <w:color w:val="000000"/>
          <w:sz w:val="18"/>
          <w:szCs w:val="18"/>
        </w:rPr>
        <w:t xml:space="preserve"> Alzheimer’s Diseas</w:t>
      </w:r>
      <w:bookmarkStart w:id="0" w:name="_GoBack"/>
      <w:bookmarkEnd w:id="0"/>
      <w:r w:rsidRPr="007A5C15">
        <w:rPr>
          <w:rFonts w:cs="Arial"/>
          <w:color w:val="000000"/>
          <w:sz w:val="18"/>
          <w:szCs w:val="18"/>
        </w:rPr>
        <w:t>e</w:t>
      </w:r>
    </w:p>
    <w:sectPr w:rsidR="00997C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B6"/>
    <w:rsid w:val="003C62C1"/>
    <w:rsid w:val="00436112"/>
    <w:rsid w:val="00437D13"/>
    <w:rsid w:val="004D510D"/>
    <w:rsid w:val="00601B7B"/>
    <w:rsid w:val="007436EE"/>
    <w:rsid w:val="00816DC0"/>
    <w:rsid w:val="00997CA9"/>
    <w:rsid w:val="00AA38DA"/>
    <w:rsid w:val="00C46A42"/>
    <w:rsid w:val="00E93AB6"/>
    <w:rsid w:val="00F0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8262E-D43D-46E8-8751-C5D605BAC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8DA"/>
    <w:pPr>
      <w:spacing w:after="200" w:line="276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Bartel</dc:creator>
  <cp:keywords/>
  <dc:description/>
  <cp:lastModifiedBy>Fabian Bartel</cp:lastModifiedBy>
  <cp:revision>3</cp:revision>
  <dcterms:created xsi:type="dcterms:W3CDTF">2018-05-08T20:22:00Z</dcterms:created>
  <dcterms:modified xsi:type="dcterms:W3CDTF">2019-01-04T18:58:00Z</dcterms:modified>
</cp:coreProperties>
</file>